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96A99" w14:textId="77777777" w:rsidR="002A3C75" w:rsidRPr="00266D45" w:rsidRDefault="002A3C75" w:rsidP="002A3C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F445845" wp14:editId="3BFB3232">
            <wp:extent cx="5192567" cy="7424383"/>
            <wp:effectExtent l="0" t="0" r="8255" b="5715"/>
            <wp:docPr id="13103047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304752" name="图片 13103047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995" cy="7427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37953" w14:textId="1DCCAE13" w:rsidR="006D5C3D" w:rsidRPr="00B175A1" w:rsidRDefault="00173AD5" w:rsidP="00B175A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2A3C75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 w:rsidR="002A3C75" w:rsidRPr="00266D45">
        <w:rPr>
          <w:rFonts w:ascii="Times New Roman" w:hAnsi="Times New Roman" w:cs="Times New Roman"/>
          <w:sz w:val="28"/>
          <w:szCs w:val="28"/>
        </w:rPr>
        <w:t xml:space="preserve"> Proportions of various cell types within the lymph nodes. *: </w:t>
      </w:r>
      <w:r w:rsidR="002A3C75" w:rsidRPr="005366B5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2A3C75" w:rsidRPr="00266D45">
        <w:rPr>
          <w:rFonts w:ascii="Times New Roman" w:hAnsi="Times New Roman" w:cs="Times New Roman"/>
          <w:sz w:val="28"/>
          <w:szCs w:val="28"/>
        </w:rPr>
        <w:t xml:space="preserve"> &lt; 0.05; ns: not significant.</w:t>
      </w:r>
      <w:r w:rsidR="002A3C75" w:rsidRPr="005366B5">
        <w:rPr>
          <w:rFonts w:ascii="Times New Roman" w:hAnsi="Times New Roman" w:cs="Times New Roman"/>
          <w:i/>
          <w:iCs/>
          <w:sz w:val="28"/>
          <w:szCs w:val="28"/>
        </w:rPr>
        <w:t xml:space="preserve"> P</w:t>
      </w:r>
      <w:r w:rsidR="002A3C75" w:rsidRPr="00266D45">
        <w:rPr>
          <w:rFonts w:ascii="Times New Roman" w:hAnsi="Times New Roman" w:cs="Times New Roman"/>
          <w:sz w:val="28"/>
          <w:szCs w:val="28"/>
        </w:rPr>
        <w:t xml:space="preserve"> values were determined by the two-sided unpaired Student’s </w:t>
      </w:r>
      <w:r w:rsidR="002A3C75" w:rsidRPr="00266D45">
        <w:rPr>
          <w:rFonts w:ascii="Times New Roman" w:hAnsi="Times New Roman" w:cs="Times New Roman"/>
          <w:i/>
          <w:iCs/>
          <w:sz w:val="28"/>
          <w:szCs w:val="28"/>
        </w:rPr>
        <w:t xml:space="preserve">t </w:t>
      </w:r>
      <w:r w:rsidR="002A3C75" w:rsidRPr="00266D45">
        <w:rPr>
          <w:rFonts w:ascii="Times New Roman" w:hAnsi="Times New Roman" w:cs="Times New Roman"/>
          <w:sz w:val="28"/>
          <w:szCs w:val="28"/>
        </w:rPr>
        <w:t>test.</w:t>
      </w:r>
    </w:p>
    <w:sectPr w:rsidR="006D5C3D" w:rsidRPr="00B17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5F734" w14:textId="77777777" w:rsidR="00BA239A" w:rsidRDefault="00BA239A" w:rsidP="002A3C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72587B" w14:textId="77777777" w:rsidR="00BA239A" w:rsidRDefault="00BA239A" w:rsidP="002A3C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BDC566" w14:textId="77777777" w:rsidR="00BA239A" w:rsidRDefault="00BA239A" w:rsidP="002A3C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45AB29A" w14:textId="77777777" w:rsidR="00BA239A" w:rsidRDefault="00BA239A" w:rsidP="002A3C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1C"/>
    <w:rsid w:val="00173AD5"/>
    <w:rsid w:val="002077B6"/>
    <w:rsid w:val="00285715"/>
    <w:rsid w:val="002A3C75"/>
    <w:rsid w:val="0046261C"/>
    <w:rsid w:val="006912F4"/>
    <w:rsid w:val="006D5C3D"/>
    <w:rsid w:val="00A522F1"/>
    <w:rsid w:val="00B175A1"/>
    <w:rsid w:val="00BA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94FADC"/>
  <w14:defaultImageDpi w14:val="32767"/>
  <w15:chartTrackingRefBased/>
  <w15:docId w15:val="{73F8A0EE-1645-44F4-8D53-35690B13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C7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26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26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6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26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26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26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26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26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26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26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26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26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26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26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26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26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2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26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26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2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26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26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26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2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26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26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3C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3C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3C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3C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45</Characters>
  <Application>Microsoft Office Word</Application>
  <DocSecurity>0</DocSecurity>
  <Lines>3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heng du</dc:creator>
  <cp:keywords/>
  <dc:description/>
  <cp:lastModifiedBy>kunheng du</cp:lastModifiedBy>
  <cp:revision>4</cp:revision>
  <dcterms:created xsi:type="dcterms:W3CDTF">2026-04-28T07:28:00Z</dcterms:created>
  <dcterms:modified xsi:type="dcterms:W3CDTF">2026-04-28T08:12:00Z</dcterms:modified>
</cp:coreProperties>
</file>